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5B6" w:rsidRPr="00B01A21" w:rsidRDefault="008B15B6" w:rsidP="008B15B6">
      <w:r w:rsidRPr="008B15B6">
        <w:rPr>
          <w:b/>
          <w:bCs/>
        </w:rPr>
        <w:t xml:space="preserve">Figure </w:t>
      </w:r>
      <w:proofErr w:type="spellStart"/>
      <w:r w:rsidRPr="008B15B6">
        <w:rPr>
          <w:b/>
          <w:bCs/>
        </w:rPr>
        <w:t>S1</w:t>
      </w:r>
      <w:proofErr w:type="spellEnd"/>
      <w:r w:rsidRPr="008B15B6">
        <w:rPr>
          <w:b/>
          <w:bCs/>
        </w:rPr>
        <w:t>. Flow diagram outlining the study’s patient inclusion-exclusion criteria.</w:t>
      </w:r>
      <w:r w:rsidRPr="008B15B6">
        <w:t xml:space="preserve"> </w:t>
      </w:r>
      <w:proofErr w:type="spellStart"/>
      <w:r w:rsidRPr="008B15B6">
        <w:t>HCC</w:t>
      </w:r>
      <w:proofErr w:type="spellEnd"/>
      <w:r w:rsidRPr="008B15B6">
        <w:t xml:space="preserve">, hepatocellular carcinoma. </w:t>
      </w:r>
      <w:proofErr w:type="spellStart"/>
      <w:r w:rsidRPr="008B15B6">
        <w:t>TACE</w:t>
      </w:r>
      <w:proofErr w:type="spellEnd"/>
      <w:r w:rsidRPr="008B15B6">
        <w:t xml:space="preserve">, </w:t>
      </w:r>
      <w:proofErr w:type="spellStart"/>
      <w:r w:rsidRPr="008B15B6">
        <w:rPr>
          <w:rFonts w:hint="eastAsia"/>
        </w:rPr>
        <w:t>trans</w:t>
      </w:r>
      <w:r w:rsidRPr="008B15B6">
        <w:t>catheter</w:t>
      </w:r>
      <w:proofErr w:type="spellEnd"/>
      <w:r w:rsidRPr="008B15B6">
        <w:t xml:space="preserve"> arterial chemoembolization.</w:t>
      </w:r>
      <w:bookmarkStart w:id="0" w:name="_GoBack"/>
      <w:bookmarkEnd w:id="0"/>
    </w:p>
    <w:p w:rsidR="000F0870" w:rsidRDefault="000F0870"/>
    <w:sectPr w:rsidR="000F0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5B6"/>
    <w:rsid w:val="00001A0D"/>
    <w:rsid w:val="00002C2A"/>
    <w:rsid w:val="000356F2"/>
    <w:rsid w:val="000427E1"/>
    <w:rsid w:val="00064103"/>
    <w:rsid w:val="0006621A"/>
    <w:rsid w:val="0007189C"/>
    <w:rsid w:val="000745AB"/>
    <w:rsid w:val="000756FD"/>
    <w:rsid w:val="000A5EFA"/>
    <w:rsid w:val="000D4357"/>
    <w:rsid w:val="000F0870"/>
    <w:rsid w:val="001473DD"/>
    <w:rsid w:val="00165007"/>
    <w:rsid w:val="00176FAD"/>
    <w:rsid w:val="001A3393"/>
    <w:rsid w:val="001C2542"/>
    <w:rsid w:val="001E10FB"/>
    <w:rsid w:val="001F0AD9"/>
    <w:rsid w:val="001F2A49"/>
    <w:rsid w:val="00216502"/>
    <w:rsid w:val="0022006B"/>
    <w:rsid w:val="00232EFD"/>
    <w:rsid w:val="00241542"/>
    <w:rsid w:val="00255DF4"/>
    <w:rsid w:val="0029600D"/>
    <w:rsid w:val="00306253"/>
    <w:rsid w:val="00314E23"/>
    <w:rsid w:val="00332F72"/>
    <w:rsid w:val="00340939"/>
    <w:rsid w:val="003427C9"/>
    <w:rsid w:val="00344D1A"/>
    <w:rsid w:val="0037190E"/>
    <w:rsid w:val="0037493D"/>
    <w:rsid w:val="00392E2B"/>
    <w:rsid w:val="003A6250"/>
    <w:rsid w:val="003B428D"/>
    <w:rsid w:val="003E06BA"/>
    <w:rsid w:val="003E62EB"/>
    <w:rsid w:val="00400499"/>
    <w:rsid w:val="004204E9"/>
    <w:rsid w:val="00427A48"/>
    <w:rsid w:val="004304D3"/>
    <w:rsid w:val="00437F20"/>
    <w:rsid w:val="004421C6"/>
    <w:rsid w:val="004637E9"/>
    <w:rsid w:val="0048547E"/>
    <w:rsid w:val="004B744C"/>
    <w:rsid w:val="004C7F22"/>
    <w:rsid w:val="004D0B10"/>
    <w:rsid w:val="004F5D63"/>
    <w:rsid w:val="005125E3"/>
    <w:rsid w:val="00547870"/>
    <w:rsid w:val="00554D1C"/>
    <w:rsid w:val="00556CB9"/>
    <w:rsid w:val="0056792E"/>
    <w:rsid w:val="00584517"/>
    <w:rsid w:val="005849D5"/>
    <w:rsid w:val="00590486"/>
    <w:rsid w:val="005A008C"/>
    <w:rsid w:val="005D16D6"/>
    <w:rsid w:val="005D73C6"/>
    <w:rsid w:val="005E4B85"/>
    <w:rsid w:val="005F7C6D"/>
    <w:rsid w:val="005F7C88"/>
    <w:rsid w:val="00617897"/>
    <w:rsid w:val="00625452"/>
    <w:rsid w:val="006629BD"/>
    <w:rsid w:val="006837DB"/>
    <w:rsid w:val="006A37AC"/>
    <w:rsid w:val="006D52FC"/>
    <w:rsid w:val="00720329"/>
    <w:rsid w:val="00731764"/>
    <w:rsid w:val="00780F9E"/>
    <w:rsid w:val="007B2835"/>
    <w:rsid w:val="007F1093"/>
    <w:rsid w:val="007F3562"/>
    <w:rsid w:val="00832C99"/>
    <w:rsid w:val="00850015"/>
    <w:rsid w:val="00857629"/>
    <w:rsid w:val="008736B2"/>
    <w:rsid w:val="008A02CF"/>
    <w:rsid w:val="008B15B6"/>
    <w:rsid w:val="008C50C0"/>
    <w:rsid w:val="008D4498"/>
    <w:rsid w:val="008E7588"/>
    <w:rsid w:val="008F7774"/>
    <w:rsid w:val="009258D1"/>
    <w:rsid w:val="00935B59"/>
    <w:rsid w:val="009451CB"/>
    <w:rsid w:val="0099226E"/>
    <w:rsid w:val="0099370D"/>
    <w:rsid w:val="009A69AE"/>
    <w:rsid w:val="009B6739"/>
    <w:rsid w:val="00A02790"/>
    <w:rsid w:val="00A43986"/>
    <w:rsid w:val="00A56057"/>
    <w:rsid w:val="00A73C46"/>
    <w:rsid w:val="00A8187F"/>
    <w:rsid w:val="00A8781E"/>
    <w:rsid w:val="00A93807"/>
    <w:rsid w:val="00AB05D9"/>
    <w:rsid w:val="00AB710C"/>
    <w:rsid w:val="00B01A56"/>
    <w:rsid w:val="00B1485A"/>
    <w:rsid w:val="00B2369A"/>
    <w:rsid w:val="00B27021"/>
    <w:rsid w:val="00B836EB"/>
    <w:rsid w:val="00BE611E"/>
    <w:rsid w:val="00C05071"/>
    <w:rsid w:val="00C342A3"/>
    <w:rsid w:val="00C42D07"/>
    <w:rsid w:val="00C60A27"/>
    <w:rsid w:val="00C6504E"/>
    <w:rsid w:val="00C66F36"/>
    <w:rsid w:val="00C71CF1"/>
    <w:rsid w:val="00C826F7"/>
    <w:rsid w:val="00CC6A8E"/>
    <w:rsid w:val="00D371EA"/>
    <w:rsid w:val="00D47DD0"/>
    <w:rsid w:val="00D548ED"/>
    <w:rsid w:val="00D635AB"/>
    <w:rsid w:val="00D808B5"/>
    <w:rsid w:val="00D83550"/>
    <w:rsid w:val="00D9781F"/>
    <w:rsid w:val="00DA616F"/>
    <w:rsid w:val="00DA6258"/>
    <w:rsid w:val="00DB0FE2"/>
    <w:rsid w:val="00DF12AF"/>
    <w:rsid w:val="00E04389"/>
    <w:rsid w:val="00E355B8"/>
    <w:rsid w:val="00E426A1"/>
    <w:rsid w:val="00E45204"/>
    <w:rsid w:val="00E72CE6"/>
    <w:rsid w:val="00EA4571"/>
    <w:rsid w:val="00EC0EE4"/>
    <w:rsid w:val="00F45CF9"/>
    <w:rsid w:val="00F56093"/>
    <w:rsid w:val="00F659D9"/>
    <w:rsid w:val="00F820DE"/>
    <w:rsid w:val="00F83E8C"/>
    <w:rsid w:val="00F875B2"/>
    <w:rsid w:val="00F90004"/>
    <w:rsid w:val="00F94C34"/>
    <w:rsid w:val="00FA0644"/>
    <w:rsid w:val="00FA7071"/>
    <w:rsid w:val="00FB4914"/>
    <w:rsid w:val="00FC276C"/>
    <w:rsid w:val="00FC28BF"/>
    <w:rsid w:val="00FD7DC3"/>
    <w:rsid w:val="00FE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3150AC-6345-4987-9CE7-10DD07FFE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9-17T13:26:00Z</dcterms:created>
  <dcterms:modified xsi:type="dcterms:W3CDTF">2021-09-17T13:27:00Z</dcterms:modified>
</cp:coreProperties>
</file>